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4239EF">
      <w:pPr>
        <w:widowControl w:val="0"/>
        <w:numPr>
          <w:ilvl w:val="0"/>
          <w:numId w:val="0"/>
        </w:numPr>
        <w:wordWrap w:val="0"/>
        <w:spacing w:line="360" w:lineRule="auto"/>
        <w:jc w:val="both"/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8"/>
          <w:szCs w:val="28"/>
          <w:highlight w:val="none"/>
          <w:lang w:val="en-US" w:eastAsia="zh-CN"/>
        </w:rPr>
        <w:t>Supplementary figure legends:</w:t>
      </w:r>
    </w:p>
    <w:p w14:paraId="325B7019">
      <w:pPr>
        <w:widowControl w:val="0"/>
        <w:numPr>
          <w:ilvl w:val="0"/>
          <w:numId w:val="0"/>
        </w:numPr>
        <w:wordWrap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75EE9A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Fig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</w:rPr>
        <w:t>High expression of KNTC1 is associated with malignant progression in BLCA.</w:t>
      </w:r>
    </w:p>
    <w:p w14:paraId="609C9A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mRNA leve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 xml:space="preserve">KNTC1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in BLCA tissues from different cancer stages and metastasis stat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The quantitative analysis of the protein levels of KNTC1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n our collected BLCA tissues and paired adjacent normal tissues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 w14:paraId="5A5D34F7">
      <w:pPr>
        <w:widowControl w:val="0"/>
        <w:numPr>
          <w:ilvl w:val="0"/>
          <w:numId w:val="0"/>
        </w:numPr>
        <w:wordWrap w:val="0"/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7B6324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Fig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</w:rPr>
        <w:t>KNTC1 is highly expressed in BLCA cells.</w:t>
      </w:r>
    </w:p>
    <w:p w14:paraId="3F15DF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A and B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xpression level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KNTC1 in BLCA cell lines (5637, HT1197, SW780, J82, UMUC3, T24) and the human immortalized urothelial cell line SV-HUC-1 were analyzed by RT-qPCR and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w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stern blotting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 w14:paraId="221BEE4A">
      <w:pPr>
        <w:widowControl w:val="0"/>
        <w:numPr>
          <w:ilvl w:val="0"/>
          <w:numId w:val="0"/>
        </w:numPr>
        <w:wordWrap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24B742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Fig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Analysis of 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fficiency of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h-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KNTC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in BLCA cells. </w:t>
      </w:r>
    </w:p>
    <w:p w14:paraId="659AF6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The knockdown and overexpression efficiency of KNTC1 in BLCA cell lines was verified by RT-qPCR and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w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stern blotting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 w14:paraId="07FB1663">
      <w:pPr>
        <w:widowControl w:val="0"/>
        <w:numPr>
          <w:ilvl w:val="0"/>
          <w:numId w:val="0"/>
        </w:numPr>
        <w:wordWrap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26A6475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Fig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4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The correlation between KNTC1 and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cell cycle-related factor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in BLCA.</w:t>
      </w:r>
    </w:p>
    <w:p w14:paraId="7E52E5D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The correlation between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 xml:space="preserve">KNTC1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mRNA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ell cycle-related factor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mRNA expression was assessed in BLCA patient samples from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he TCGA-BLCA cohort.</w:t>
      </w:r>
    </w:p>
    <w:p w14:paraId="4774FA1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1E2544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. 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 Quantification of western blotting data in Figure 2G.</w:t>
      </w:r>
    </w:p>
    <w:p w14:paraId="135E66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Quantification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ell cycle-associated protei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levels in BLCA cells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 w14:paraId="334FA0B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01E1FF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Fig. S6  Quantification of western blotting data in 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</w:rPr>
        <w:t>Fig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eastAsia="zh-CN"/>
        </w:rPr>
        <w:t>u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>res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</w:rPr>
        <w:t xml:space="preserve"> 3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>K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eastAsia="zh-CN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</w:rPr>
        <w:t>3M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>.</w:t>
      </w:r>
    </w:p>
    <w:p w14:paraId="01411F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Quantification of KNTC1 and MYC proteins changes in BLCA cells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 w14:paraId="6FBDE8E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7619C438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Fig. S7  Quantification of western blotting data in 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</w:rPr>
        <w:t>Fig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eastAsia="zh-CN"/>
        </w:rPr>
        <w:t>u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>re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</w:rPr>
        <w:t xml:space="preserve"> 3N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>.</w:t>
      </w:r>
    </w:p>
    <w:p w14:paraId="00A3570C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Western blotting q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uantitative analysis of p-AKT, p-mTOR, an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p-p70S6K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protei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levels after KNTC1 knockdown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 w14:paraId="5F5FA7C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023819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Fig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color w:val="auto"/>
          <w:sz w:val="24"/>
          <w:highlight w:val="none"/>
        </w:rPr>
        <w:t>The phosphorylation status of the PI3K/AKT/mTOR pathway after OE-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>KNTC1</w:t>
      </w:r>
      <w:r>
        <w:rPr>
          <w:rFonts w:hint="default" w:ascii="Times New Roman" w:hAnsi="Times New Roman"/>
          <w:b/>
          <w:bCs/>
          <w:color w:val="auto"/>
          <w:sz w:val="24"/>
          <w:highlight w:val="none"/>
        </w:rPr>
        <w:t xml:space="preserve"> or treatment with the PI3K/AKT/mTOR inhibitor BEZ235 was examined by western blotting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 xml:space="preserve"> analysis and quantitative analysis</w:t>
      </w:r>
      <w:r>
        <w:rPr>
          <w:rFonts w:hint="default" w:ascii="Times New Roman" w:hAnsi="Times New Roman"/>
          <w:b/>
          <w:bCs/>
          <w:color w:val="auto"/>
          <w:sz w:val="24"/>
          <w:highlight w:val="none"/>
        </w:rPr>
        <w:t>.</w:t>
      </w:r>
    </w:p>
    <w:p w14:paraId="238C99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nalysis quantifying the relative protein expression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KNTC1, p-AKT, AKT, p-mTOR, mTOR, p-p70S6K, and p70S6K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n HT1197 cells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B an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Western blotting showed that after </w:t>
      </w:r>
      <w:r>
        <w:rPr>
          <w:rFonts w:hint="default" w:ascii="Times New Roman" w:hAnsi="Times New Roman"/>
          <w:b/>
          <w:bCs/>
          <w:color w:val="auto"/>
          <w:sz w:val="24"/>
          <w:highlight w:val="none"/>
        </w:rPr>
        <w:t>treatment with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color w:val="auto"/>
          <w:sz w:val="24"/>
          <w:highlight w:val="none"/>
        </w:rPr>
        <w:t>BEZ23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or overexpression of KNTC1, the protein levels of KNTC1, p-AKT, AKT, p-mTOR, mTOR, p-p70S6K, and p70S6K were detected in 5637 cells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 w14:paraId="434597F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14A13A1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9 GST-pull down assay analyzed the interaction between E2F8 and KNTC1 in HEK293 cells.</w:t>
      </w:r>
    </w:p>
    <w:p w14:paraId="69CE6B4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GST or GST fusion proteins were incubated with the indicated proteins and the bound proteins were analyzed by SDS-PAGE. GFP-tagged proteins and GST-tagged proteins were detected by western blotting. </w:t>
      </w:r>
    </w:p>
    <w:p w14:paraId="55D5D4D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68AED689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. S10  Quantification of western blotting data in Figures 5C and 5D.</w:t>
      </w:r>
    </w:p>
    <w:p w14:paraId="50BA2203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nalysis quantifying the relative protein expression of KNTC1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E2F8 and MYC after knockdown E2F8 in BLCA cells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Protein-level quantification of KNTC1, E2F8 and MYC after overexpressed E2F8 in BLCA cells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 w14:paraId="0501A8D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26A616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. S11 Quantification of western blotting data in Figures 5H and 5J.</w:t>
      </w:r>
    </w:p>
    <w:p w14:paraId="515C1D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Quantified protein expression analysis of KNTC1 and E2F8 in sh-Ctrl/sh-KNTC1 BLCA cells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B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Quantitative evaluation of KNTC1 and E2F8 protein levels in OE-Ctrl/OE-KNTC1 BLCA cells. ns, no significance; *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&lt; 0.01; ***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&lt; 0.001.</w:t>
      </w:r>
    </w:p>
    <w:p w14:paraId="67D759F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7F5B34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. S1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Quantification of western blotting data in Figure 5K.</w:t>
      </w:r>
    </w:p>
    <w:p w14:paraId="158F02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A and B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Quantitative profiling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KNTC1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2F8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MY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n th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BLCA cell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nuclear and cytoplasm after OE-KNTC1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 w14:paraId="6C15495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58CA16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. S13 Quantification of western blotting data in Figures 7B and 7D.</w:t>
      </w:r>
    </w:p>
    <w:p w14:paraId="4A6902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 and B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Quantitative results demonstrating the protein expression of KNTC1, MYC in BLCA cell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fter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h-KNTC1 o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OE-KNTC1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 w14:paraId="581BBC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AA4D8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. S14 Quantification of western blotting data in Figure 7I .</w:t>
      </w:r>
    </w:p>
    <w:p w14:paraId="1D8B8A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 and B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Quantitative results demonstrating the protein expression of KNTC1, MYC, p-AKT, AKT, p-mTOR, mTOR, p-p70S6K, and p70S6K in sh-MYC BLCA cells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 w14:paraId="6995B73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420A4B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. S15 Quantification of western blotting data in Figure 7J.</w:t>
      </w:r>
    </w:p>
    <w:p w14:paraId="06E9D3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OE-MYC reversed the inhibitory effect of the PI3K/AKT/mTOR inhibitor BEZ235 on the PI3K/AKT/mTOR pathwa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 w14:paraId="58892A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6A541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Fig. S16 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</w:rPr>
        <w:t>Quantification of western blotting data in Figure 7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eastAsia="zh-CN"/>
        </w:rPr>
        <w:t>K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</w:rPr>
        <w:t>.</w:t>
      </w:r>
    </w:p>
    <w:p w14:paraId="3C4676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>A and B</w:t>
      </w:r>
      <w:r>
        <w:rPr>
          <w:rFonts w:hint="eastAsia" w:ascii="Times New Roman" w:hAnsi="Times New Roman"/>
          <w:b w:val="0"/>
          <w:bCs w:val="0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sz w:val="24"/>
          <w:highlight w:val="none"/>
          <w:lang w:eastAsia="zh-CN"/>
        </w:rPr>
        <w:t>O</w:t>
      </w:r>
      <w:r>
        <w:rPr>
          <w:rFonts w:hint="eastAsia" w:ascii="Times New Roman" w:hAnsi="Times New Roman"/>
          <w:b w:val="0"/>
          <w:bCs w:val="0"/>
          <w:color w:val="auto"/>
          <w:sz w:val="24"/>
          <w:highlight w:val="none"/>
        </w:rPr>
        <w:t>verexpression of KNTC1 rescued the suppression of PI3K/AKT/mTOR phosphorylation induced by sh-MYC</w:t>
      </w:r>
      <w:r>
        <w:rPr>
          <w:rFonts w:hint="eastAsia" w:ascii="Times New Roman" w:hAnsi="Times New Roman"/>
          <w:b w:val="0"/>
          <w:bCs w:val="0"/>
          <w:color w:val="auto"/>
          <w:sz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 w14:paraId="200DCB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7A8F91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712BC6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Fig. S17 KNTC1, MYC and E2F8 are overexpressed in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UMUC3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GR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24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GR cell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7776C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 and B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Western blotting and q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uantitative analysi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of the expression of KNTC1, MYC and E2F8 are overexpressed i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UMUC3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G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24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GR cell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ns, no significance; 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1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  <w:bookmarkStart w:id="0" w:name="_GoBack"/>
      <w:bookmarkEnd w:id="0"/>
    </w:p>
    <w:p w14:paraId="7809462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3FAF4A43">
      <w:pPr>
        <w:spacing w:line="360" w:lineRule="auto"/>
        <w:rPr>
          <w:rFonts w:hint="default" w:ascii="Times New Roman" w:hAnsi="Times New Roman" w:eastAsia="宋体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/>
          <w:b/>
          <w:bCs/>
          <w:sz w:val="24"/>
          <w:szCs w:val="32"/>
          <w:lang w:val="en-US" w:eastAsia="zh-CN"/>
        </w:rPr>
        <w:t>Fig. S18 Quantification of western blotting data in Figure 8F.</w:t>
      </w:r>
      <w:r>
        <w:rPr>
          <w:rFonts w:hint="eastAsia" w:ascii="Times New Roman" w:hAnsi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32"/>
        </w:rPr>
        <w:t xml:space="preserve">ns, no significance; * </w:t>
      </w:r>
      <w:r>
        <w:rPr>
          <w:rFonts w:hint="eastAsia" w:ascii="Times New Roman" w:hAnsi="Times New Roman"/>
          <w:b/>
          <w:bCs/>
          <w:i/>
          <w:iCs/>
          <w:sz w:val="24"/>
          <w:szCs w:val="32"/>
        </w:rPr>
        <w:t>P</w:t>
      </w:r>
      <w:r>
        <w:rPr>
          <w:rFonts w:hint="eastAsia" w:ascii="Times New Roman" w:hAnsi="Times New Roman"/>
          <w:b/>
          <w:bCs/>
          <w:sz w:val="24"/>
          <w:szCs w:val="32"/>
        </w:rPr>
        <w:t xml:space="preserve"> &lt; 0.05; **</w:t>
      </w:r>
      <w:r>
        <w:rPr>
          <w:rFonts w:hint="eastAsia" w:ascii="Times New Roman" w:hAnsi="Times New Roman"/>
          <w:b/>
          <w:bCs/>
          <w:i/>
          <w:iCs/>
          <w:sz w:val="24"/>
          <w:szCs w:val="32"/>
        </w:rPr>
        <w:t xml:space="preserve"> P</w:t>
      </w:r>
      <w:r>
        <w:rPr>
          <w:rFonts w:hint="eastAsia" w:ascii="Times New Roman" w:hAnsi="Times New Roman"/>
          <w:b/>
          <w:bCs/>
          <w:sz w:val="24"/>
          <w:szCs w:val="32"/>
        </w:rPr>
        <w:t xml:space="preserve"> &lt; 0.01; *** </w:t>
      </w:r>
      <w:r>
        <w:rPr>
          <w:rFonts w:hint="eastAsia" w:ascii="Times New Roman" w:hAnsi="Times New Roman"/>
          <w:b/>
          <w:bCs/>
          <w:i/>
          <w:iCs/>
          <w:sz w:val="24"/>
          <w:szCs w:val="32"/>
        </w:rPr>
        <w:t>P</w:t>
      </w:r>
      <w:r>
        <w:rPr>
          <w:rFonts w:hint="eastAsia" w:ascii="Times New Roman" w:hAnsi="Times New Roman"/>
          <w:b/>
          <w:bCs/>
          <w:sz w:val="24"/>
          <w:szCs w:val="32"/>
        </w:rPr>
        <w:t xml:space="preserve"> &lt; 0.001.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lnNumType w:countBy="1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8F9CCF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0C771F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0C771F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EAEE28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7C603A"/>
    <w:rsid w:val="06C13B3D"/>
    <w:rsid w:val="0A632916"/>
    <w:rsid w:val="0A8D3D36"/>
    <w:rsid w:val="0F4214FE"/>
    <w:rsid w:val="100A406E"/>
    <w:rsid w:val="122956C0"/>
    <w:rsid w:val="18813E11"/>
    <w:rsid w:val="1C4A27F6"/>
    <w:rsid w:val="23140F9B"/>
    <w:rsid w:val="26880C89"/>
    <w:rsid w:val="2AB863E3"/>
    <w:rsid w:val="2F7C603A"/>
    <w:rsid w:val="34474505"/>
    <w:rsid w:val="3AEF7E10"/>
    <w:rsid w:val="3CD5505C"/>
    <w:rsid w:val="4355380D"/>
    <w:rsid w:val="485A6074"/>
    <w:rsid w:val="4C460AAE"/>
    <w:rsid w:val="4EE60EAC"/>
    <w:rsid w:val="582358A2"/>
    <w:rsid w:val="6F9B4F04"/>
    <w:rsid w:val="7FCF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97</Words>
  <Characters>4323</Characters>
  <Lines>0</Lines>
  <Paragraphs>0</Paragraphs>
  <TotalTime>6</TotalTime>
  <ScaleCrop>false</ScaleCrop>
  <LinksUpToDate>false</LinksUpToDate>
  <CharactersWithSpaces>518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30T06:02:00Z</dcterms:created>
  <dc:creator>LUO Yakun</dc:creator>
  <cp:lastModifiedBy>LUO Yakun</cp:lastModifiedBy>
  <dcterms:modified xsi:type="dcterms:W3CDTF">2025-12-31T02:2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29F240E43DD49C7AFF0F2C9B4C80353_13</vt:lpwstr>
  </property>
  <property fmtid="{D5CDD505-2E9C-101B-9397-08002B2CF9AE}" pid="4" name="KSOTemplateDocerSaveRecord">
    <vt:lpwstr>eyJoZGlkIjoiMGZlZDlkMWRlYWJkZTllZTA3ZDkyYzk0N2M0ZmIwYTAiLCJ1c2VySWQiOiIzNzI1MjgwMjcifQ==</vt:lpwstr>
  </property>
</Properties>
</file>